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8423E" w14:textId="2BD4E1C8" w:rsidR="00615CEA" w:rsidRPr="00010306" w:rsidRDefault="00615CEA" w:rsidP="0090688E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 w:rsidRPr="00010306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able S</w:t>
      </w:r>
      <w:r w:rsidR="004B1AD4" w:rsidRPr="000103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>6</w:t>
      </w:r>
      <w:r w:rsidR="00010306">
        <w:rPr>
          <w:rFonts w:ascii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bidi="en-US"/>
        </w:rPr>
        <w:t xml:space="preserve"> |</w:t>
      </w:r>
      <w:r w:rsidRPr="00010306">
        <w:rPr>
          <w:rFonts w:ascii="Times New Roman" w:eastAsia="Times New Roman" w:hAnsi="Times New Roman" w:cs="Times New Roman"/>
          <w:snapToGrid w:val="0"/>
          <w:color w:val="000000"/>
          <w:kern w:val="0"/>
          <w:sz w:val="24"/>
          <w:szCs w:val="24"/>
          <w:lang w:eastAsia="de-DE" w:bidi="en-US"/>
        </w:rPr>
        <w:t xml:space="preserve"> The result of SCD values of each component based on mathematical formula.</w:t>
      </w:r>
    </w:p>
    <w:p w14:paraId="50DA8BA3" w14:textId="77777777" w:rsidR="00EF0397" w:rsidRPr="00010306" w:rsidRDefault="00EF0397" w:rsidP="0063020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1625"/>
        <w:gridCol w:w="191"/>
        <w:gridCol w:w="798"/>
        <w:gridCol w:w="987"/>
        <w:gridCol w:w="1649"/>
        <w:gridCol w:w="995"/>
        <w:gridCol w:w="1426"/>
        <w:gridCol w:w="987"/>
        <w:gridCol w:w="1808"/>
      </w:tblGrid>
      <w:tr w:rsidR="00524323" w:rsidRPr="00010306" w14:paraId="1EDB8703" w14:textId="77777777" w:rsidTr="00524323">
        <w:trPr>
          <w:trHeight w:val="285"/>
        </w:trPr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A283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omponents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787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i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CAC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B/TB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85C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bi-Cki</w:t>
            </w:r>
            <w:proofErr w:type="spellEnd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/</w:t>
            </w:r>
            <w:proofErr w:type="spellStart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bi+Cki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6B6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spellStart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j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059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proofErr w:type="gramStart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NORM(</w:t>
            </w:r>
            <w:proofErr w:type="gramEnd"/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di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598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CD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5F5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CD/SUMSCD</w:t>
            </w:r>
          </w:p>
        </w:tc>
      </w:tr>
      <w:tr w:rsidR="00524323" w:rsidRPr="00010306" w14:paraId="2E7F8E4A" w14:textId="77777777" w:rsidTr="00524323">
        <w:trPr>
          <w:trHeight w:val="28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36B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B06C" w14:textId="7CABF5A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56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0F2C" w14:textId="6BFD0E3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36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196D" w14:textId="661662E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99E" w14:textId="03DD814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29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CA9" w14:textId="63B450B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F74" w14:textId="1789358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217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2558" w14:textId="05D6521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4035</w:t>
            </w:r>
          </w:p>
        </w:tc>
      </w:tr>
      <w:tr w:rsidR="00524323" w:rsidRPr="00010306" w14:paraId="062F4578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75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7D9" w14:textId="0A18B1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868" w14:textId="7050C26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83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694" w14:textId="653E4A0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4977" w14:textId="21AA9D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3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41EE" w14:textId="297B327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639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049" w14:textId="764C1DB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640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EC8" w14:textId="611C62B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1765</w:t>
            </w:r>
          </w:p>
        </w:tc>
      </w:tr>
      <w:tr w:rsidR="00524323" w:rsidRPr="00010306" w14:paraId="1DAE7BD4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B2A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BB5C" w14:textId="19052A0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9A95" w14:textId="7629426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8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7A8" w14:textId="27E6362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C457" w14:textId="45B929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2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56A" w14:textId="6B77F7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16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E6F" w14:textId="744F372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17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7385" w14:textId="1E03882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795</w:t>
            </w:r>
          </w:p>
        </w:tc>
      </w:tr>
      <w:tr w:rsidR="00524323" w:rsidRPr="00010306" w14:paraId="2B5A6E5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249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37C" w14:textId="088AB71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7311" w14:textId="4C9F3B1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7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394E" w14:textId="13AB72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EEB" w14:textId="335EC1F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28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AF15" w14:textId="5544D94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5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DF0" w14:textId="4D4F845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6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A37A" w14:textId="7E95668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673</w:t>
            </w:r>
          </w:p>
        </w:tc>
      </w:tr>
      <w:tr w:rsidR="00524323" w:rsidRPr="00010306" w14:paraId="03F3BF7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C71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A1DD" w14:textId="448C4B1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7E91" w14:textId="5528EA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3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E00" w14:textId="1DBAE41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138" w14:textId="25CDEB8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EC5" w14:textId="67D250D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8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E77" w14:textId="0A74596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89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1A8" w14:textId="2C9632E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417</w:t>
            </w:r>
          </w:p>
        </w:tc>
      </w:tr>
      <w:tr w:rsidR="00524323" w:rsidRPr="00010306" w14:paraId="42578C9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CFA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8705" w14:textId="192AF4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7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8663" w14:textId="2004CB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88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46F3" w14:textId="72FAF0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0F5" w14:textId="1FE280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7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37F8" w14:textId="4F746B5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B13" w14:textId="40463F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9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2AC5" w14:textId="61EF63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691</w:t>
            </w:r>
          </w:p>
        </w:tc>
      </w:tr>
      <w:tr w:rsidR="00524323" w:rsidRPr="00010306" w14:paraId="5972FFD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86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9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11ED" w14:textId="37D4480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1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A43" w14:textId="65DCE4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21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C05" w14:textId="663225E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A5F" w14:textId="2CE5898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068" w14:textId="7CDAD69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7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414" w14:textId="7268308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7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521" w14:textId="221BAA9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629</w:t>
            </w:r>
          </w:p>
        </w:tc>
      </w:tr>
      <w:tr w:rsidR="00524323" w:rsidRPr="00010306" w14:paraId="4F7C49F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A91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943E" w14:textId="1A6CA8E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8AA" w14:textId="55980F9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0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8F0" w14:textId="459AE8C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E75" w14:textId="62DFDFD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54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AE3A" w14:textId="419C4AD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B19" w14:textId="23F042B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1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ABA" w14:textId="533B74A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403</w:t>
            </w:r>
          </w:p>
        </w:tc>
      </w:tr>
      <w:tr w:rsidR="00524323" w:rsidRPr="00010306" w14:paraId="034168D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A3C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D5F9" w14:textId="2AF77AF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5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9DE1" w14:textId="733554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6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9436" w14:textId="5FF506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9C6F" w14:textId="55F732D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5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065E" w14:textId="07671CF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F42" w14:textId="19CEA03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2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B3C" w14:textId="26E56D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105</w:t>
            </w:r>
          </w:p>
        </w:tc>
      </w:tr>
      <w:tr w:rsidR="00524323" w:rsidRPr="00010306" w14:paraId="2D51B184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FD7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6D4A" w14:textId="4AA8483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7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D23" w14:textId="34E7FE5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6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659B" w14:textId="4316041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680" w14:textId="3EA792B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605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D226" w14:textId="3DB43E5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7BD" w14:textId="46C84A8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0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8FE" w14:textId="0CDEE18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039</w:t>
            </w:r>
          </w:p>
        </w:tc>
      </w:tr>
      <w:tr w:rsidR="00524323" w:rsidRPr="00010306" w14:paraId="522A8AEC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53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F85" w14:textId="5D7DAC8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3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C8C" w14:textId="3950F71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9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A86C" w14:textId="7223CF5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E99" w14:textId="62D75B2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53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FBD8" w14:textId="7AD1F4A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557A" w14:textId="63A3E86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4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228" w14:textId="2216F48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35</w:t>
            </w:r>
          </w:p>
        </w:tc>
      </w:tr>
      <w:tr w:rsidR="00524323" w:rsidRPr="00010306" w14:paraId="58026CA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67E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3560" w14:textId="65AEF13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4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968" w14:textId="036800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6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AA34" w14:textId="47E539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443" w14:textId="3FE37B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3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118" w14:textId="150B26D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EFF" w14:textId="67DD949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3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37FB" w14:textId="3A995AB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86</w:t>
            </w:r>
          </w:p>
        </w:tc>
      </w:tr>
      <w:tr w:rsidR="00524323" w:rsidRPr="00010306" w14:paraId="44551FBC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B29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B974" w14:textId="2838EDE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5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9731" w14:textId="2B0A7F5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6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1CE6" w14:textId="4CC42C0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530" w14:textId="1CDB14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5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FFD" w14:textId="1BA16B7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76AD" w14:textId="1AA5B19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7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58E" w14:textId="619BC30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02</w:t>
            </w:r>
          </w:p>
        </w:tc>
      </w:tr>
      <w:tr w:rsidR="00524323" w:rsidRPr="00010306" w14:paraId="4564FBFC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3D2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9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A15" w14:textId="2F94D79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8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A1DA" w14:textId="7C1F16E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4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0D7" w14:textId="4FBEFA2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E3C" w14:textId="6C8FA0C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2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8D73" w14:textId="5D17E0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3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63D3" w14:textId="7815829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7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07A" w14:textId="6C406D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87</w:t>
            </w:r>
          </w:p>
        </w:tc>
      </w:tr>
      <w:tr w:rsidR="00524323" w:rsidRPr="00010306" w14:paraId="12B5721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DE1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3094" w14:textId="7EABC3F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9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804" w14:textId="1E895F2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33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AA8" w14:textId="17142A3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7AA0" w14:textId="7BA4720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0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4609" w14:textId="6EB7153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8F20" w14:textId="00B4B78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7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9FE2" w14:textId="2FF11E2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81</w:t>
            </w:r>
          </w:p>
        </w:tc>
      </w:tr>
      <w:tr w:rsidR="00524323" w:rsidRPr="00010306" w14:paraId="3085344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07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3200" w14:textId="501E27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9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F262" w14:textId="2FCE84C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7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EE9" w14:textId="20C9436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29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EB28" w14:textId="642B903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55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478F" w14:textId="7648B1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D3F" w14:textId="5DC796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6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1DA" w14:textId="4CD5E19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66</w:t>
            </w:r>
          </w:p>
        </w:tc>
      </w:tr>
      <w:tr w:rsidR="00524323" w:rsidRPr="00010306" w14:paraId="1FFF370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73F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6FC0" w14:textId="443B897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9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1E3" w14:textId="3B16460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7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FC17" w14:textId="6088FDD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29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DF9C" w14:textId="027EFAA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55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B08" w14:textId="5C62681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294E" w14:textId="464097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6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88A7" w14:textId="36FA088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66</w:t>
            </w:r>
          </w:p>
        </w:tc>
      </w:tr>
      <w:tr w:rsidR="00524323" w:rsidRPr="00010306" w14:paraId="3227219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B309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146C" w14:textId="3125A7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2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36E5" w14:textId="0C87EF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9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9DA" w14:textId="5609578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A827" w14:textId="3F6F03D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5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906" w14:textId="20F36BB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ADD" w14:textId="3577CA5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5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512E" w14:textId="4F9AE97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35</w:t>
            </w:r>
          </w:p>
        </w:tc>
      </w:tr>
      <w:tr w:rsidR="00524323" w:rsidRPr="00010306" w14:paraId="77C080B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5A1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9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C6C" w14:textId="04FB3CF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2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ED1" w14:textId="355FB00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2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E1FC" w14:textId="32F172A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657" w14:textId="73C9717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3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09F" w14:textId="121411B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4581" w14:textId="26F9829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5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C96" w14:textId="4D128E4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14</w:t>
            </w:r>
          </w:p>
        </w:tc>
      </w:tr>
      <w:tr w:rsidR="00524323" w:rsidRPr="00010306" w14:paraId="50C77D3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97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9781" w14:textId="5BE9FE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1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0AD3" w14:textId="3AD3AA3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0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E20" w14:textId="6535E66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391" w14:textId="5FD5093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2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BF29" w14:textId="0AD01A6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452F" w14:textId="6C912EC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4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C3E" w14:textId="18BBF72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04</w:t>
            </w:r>
          </w:p>
        </w:tc>
      </w:tr>
      <w:tr w:rsidR="00524323" w:rsidRPr="00010306" w14:paraId="306EAE1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86E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9F7D" w14:textId="7E04BC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3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3CE6" w14:textId="16CAE79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3020" w14:textId="0122BEC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D09" w14:textId="2CFCCF7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50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9AD7" w14:textId="79B03B3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944" w14:textId="78DD4F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2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4367" w14:textId="5D4BCD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17</w:t>
            </w:r>
          </w:p>
        </w:tc>
      </w:tr>
      <w:tr w:rsidR="00524323" w:rsidRPr="00010306" w14:paraId="10035CA3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9DB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A078" w14:textId="4007757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06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E267" w14:textId="79326A6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60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5D8" w14:textId="1E2A2F7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3CC" w14:textId="536BCD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568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B45" w14:textId="69C729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7BE" w14:textId="189A91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86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E46" w14:textId="7CD595F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35</w:t>
            </w:r>
          </w:p>
        </w:tc>
      </w:tr>
      <w:tr w:rsidR="00524323" w:rsidRPr="00010306" w14:paraId="6DDC15FA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9E7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7553" w14:textId="28E7E9B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40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B902" w14:textId="63FD22F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1680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62FC" w14:textId="0133144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2E8C" w14:textId="1F9DCAA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95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71E7" w14:textId="0373260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5181" w14:textId="7385DD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7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B09B" w14:textId="718D68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00332</w:t>
            </w:r>
          </w:p>
        </w:tc>
      </w:tr>
      <w:tr w:rsidR="00524323" w:rsidRPr="00010306" w14:paraId="79C36E44" w14:textId="77777777" w:rsidTr="00E867A0">
        <w:trPr>
          <w:trHeight w:val="28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8B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2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4EB0" w14:textId="58E5047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269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909A" w14:textId="64EA13E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81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358B" w14:textId="0309DB9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7EA" w14:textId="2C38CC9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9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4B9" w14:textId="1A0DE6A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24C" w14:textId="2256295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45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413" w14:textId="5E7D1A4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21</w:t>
            </w:r>
          </w:p>
        </w:tc>
      </w:tr>
      <w:tr w:rsidR="00524323" w:rsidRPr="00010306" w14:paraId="30434CC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016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CFB8" w14:textId="006581D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3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CFB" w14:textId="5133C8F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4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BAE" w14:textId="4AB2534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DB87" w14:textId="36308F1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01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914D" w14:textId="7FEE8B8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06D8" w14:textId="7D6C4F0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7E6F" w14:textId="3F2193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4</w:t>
            </w:r>
          </w:p>
        </w:tc>
      </w:tr>
      <w:tr w:rsidR="00524323" w:rsidRPr="00010306" w14:paraId="6377FEB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449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3E53" w14:textId="062FA62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6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D337" w14:textId="6D05934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F63" w14:textId="09F03A0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A9A" w14:textId="5FEFD92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0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3448" w14:textId="0F6B154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BF0" w14:textId="1A1CD3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4822" w14:textId="5EF685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9</w:t>
            </w:r>
          </w:p>
        </w:tc>
      </w:tr>
      <w:tr w:rsidR="00524323" w:rsidRPr="00010306" w14:paraId="00FFB62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1F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4C6" w14:textId="32785FB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2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0894" w14:textId="4EFBEF0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588" w14:textId="320EB93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8BFE" w14:textId="79E33CC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9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419F" w14:textId="1D9E9B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35E" w14:textId="68C1FED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157" w14:textId="755A1B5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71</w:t>
            </w:r>
          </w:p>
        </w:tc>
      </w:tr>
      <w:tr w:rsidR="00524323" w:rsidRPr="00010306" w14:paraId="381111C8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8C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255D" w14:textId="1CD7393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1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2D96" w14:textId="07BAA26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2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B44D" w14:textId="1DF56F2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B85" w14:textId="6BB649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08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D73" w14:textId="4B33F8F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945" w14:textId="23E1D97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0128" w14:textId="2A5F9E1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5</w:t>
            </w:r>
          </w:p>
        </w:tc>
      </w:tr>
      <w:tr w:rsidR="00524323" w:rsidRPr="00010306" w14:paraId="77A1EC4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EC9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D67" w14:textId="3141A51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AE25" w14:textId="3E68169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3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4FC" w14:textId="3A3661A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75B0" w14:textId="534D77F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7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196" w14:textId="5DFF59C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30C" w14:textId="2824F3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16F" w14:textId="2CB083E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4</w:t>
            </w:r>
          </w:p>
        </w:tc>
      </w:tr>
      <w:tr w:rsidR="00524323" w:rsidRPr="00010306" w14:paraId="7C2A109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F66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8C6C" w14:textId="0AC0223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1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FD5" w14:textId="07ED326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8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3BDB" w14:textId="31B4845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324" w14:textId="7547054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9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07F" w14:textId="40A1792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640" w14:textId="0DB1FF2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4558" w14:textId="0095315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7</w:t>
            </w:r>
          </w:p>
        </w:tc>
      </w:tr>
      <w:tr w:rsidR="00524323" w:rsidRPr="00010306" w14:paraId="32EB959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A7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B6B" w14:textId="769196D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0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DE2" w14:textId="4A557D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5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C429" w14:textId="4CACDAC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9AA" w14:textId="1E530FE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0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079" w14:textId="739660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0E6" w14:textId="6AF71B5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837" w14:textId="24E1AD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6</w:t>
            </w:r>
          </w:p>
        </w:tc>
      </w:tr>
      <w:tr w:rsidR="00524323" w:rsidRPr="00010306" w14:paraId="10E2B9B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A3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D06" w14:textId="00D95F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4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13BC" w14:textId="2E23DB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E400" w14:textId="30A19A3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7929" w14:textId="42A591D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8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DB2" w14:textId="64D80E1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FC9F" w14:textId="4FA0DCE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3A21" w14:textId="69472F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1</w:t>
            </w:r>
          </w:p>
        </w:tc>
      </w:tr>
      <w:tr w:rsidR="00524323" w:rsidRPr="00010306" w14:paraId="3E805F6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5E0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D08" w14:textId="6B05B4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2F01" w14:textId="54EFDD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2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34EC" w14:textId="111EF22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0970" w14:textId="6B3C829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7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760" w14:textId="0B6B56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0C1" w14:textId="2FD84B9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CC66" w14:textId="17D882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49</w:t>
            </w:r>
          </w:p>
        </w:tc>
      </w:tr>
      <w:tr w:rsidR="00524323" w:rsidRPr="00010306" w14:paraId="10192EB6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0B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8438" w14:textId="681DB22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6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612" w14:textId="564791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7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8F3" w14:textId="12B0477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826" w14:textId="0FB1DD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0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36D" w14:textId="358D04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A38" w14:textId="7DED996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CD70" w14:textId="1F2336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20</w:t>
            </w:r>
          </w:p>
        </w:tc>
      </w:tr>
      <w:tr w:rsidR="00524323" w:rsidRPr="00010306" w14:paraId="3192674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A9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B8E0" w14:textId="24E9C3A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7126" w14:textId="370317F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8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7760" w14:textId="0CBBFB3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D09" w14:textId="22A1FAB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03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8FF9" w14:textId="3B1C61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04CB" w14:textId="4AD3553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893" w14:textId="2879E4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8</w:t>
            </w:r>
          </w:p>
        </w:tc>
      </w:tr>
      <w:tr w:rsidR="00524323" w:rsidRPr="00010306" w14:paraId="1FA5E33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BC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B415" w14:textId="67418B1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0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DF4" w14:textId="58823FC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7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228" w14:textId="17D5C59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6EF" w14:textId="7F0A9F0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8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8912" w14:textId="5582BF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71C" w14:textId="13E95AA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27B" w14:textId="7A4874B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2</w:t>
            </w:r>
          </w:p>
        </w:tc>
      </w:tr>
      <w:tr w:rsidR="00524323" w:rsidRPr="00010306" w14:paraId="5999B06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F3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0F1A" w14:textId="48B270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A0B" w14:textId="009152E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1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A6C" w14:textId="62275C2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D39" w14:textId="1B0779B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8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8B8" w14:textId="08D5719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0B6" w14:textId="7F72ACD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5EE1" w14:textId="6D5D23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6</w:t>
            </w:r>
          </w:p>
        </w:tc>
      </w:tr>
      <w:tr w:rsidR="00524323" w:rsidRPr="00010306" w14:paraId="44F6154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94A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26C7" w14:textId="291847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5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9FB" w14:textId="236BB1B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7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C49" w14:textId="758E99F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7CA" w14:textId="7AB49D2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DDD" w14:textId="7DFE8D1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3B7" w14:textId="297822D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78AB" w14:textId="00DD90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5</w:t>
            </w:r>
          </w:p>
        </w:tc>
      </w:tr>
      <w:tr w:rsidR="00524323" w:rsidRPr="00010306" w14:paraId="22C84EB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65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836" w14:textId="4F0934F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8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8E53" w14:textId="2F417A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73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F6C5" w14:textId="7DF596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BDA2" w14:textId="519D830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010" w14:textId="22B87B4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934" w14:textId="1A5E6DE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F3E" w14:textId="33AAC3E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5</w:t>
            </w:r>
          </w:p>
        </w:tc>
      </w:tr>
      <w:tr w:rsidR="00524323" w:rsidRPr="00010306" w14:paraId="40E98CE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770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7DD" w14:textId="392978D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D5B4" w14:textId="070D8B6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3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5439" w14:textId="2DA8AF5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F5E3" w14:textId="3B5BE27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9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D97" w14:textId="4F0CCA9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FF35" w14:textId="38C52CB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5452" w14:textId="7F51603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0</w:t>
            </w:r>
          </w:p>
        </w:tc>
      </w:tr>
      <w:tr w:rsidR="00524323" w:rsidRPr="00010306" w14:paraId="5FE3A09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6B5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5C51" w14:textId="6FE501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715B" w14:textId="3F8533B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9968" w14:textId="741D780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1374" w14:textId="299367A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7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FD4" w14:textId="16FB94A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7711" w14:textId="4C83C77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2DB" w14:textId="76878AB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0</w:t>
            </w:r>
          </w:p>
        </w:tc>
      </w:tr>
      <w:tr w:rsidR="00524323" w:rsidRPr="00010306" w14:paraId="3F7AD536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BFA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A5B" w14:textId="48E1D66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E39" w14:textId="1AEA857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1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9064" w14:textId="320FA0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471" w14:textId="1C928F1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4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F444" w14:textId="3D8750B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03B" w14:textId="0B2FAE7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DA5" w14:textId="3F457B2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9</w:t>
            </w:r>
          </w:p>
        </w:tc>
      </w:tr>
      <w:tr w:rsidR="00524323" w:rsidRPr="00010306" w14:paraId="74E1987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32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BE8E" w14:textId="679252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A0A" w14:textId="7367350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1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698" w14:textId="59694B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F3D1" w14:textId="3772A89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2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04D" w14:textId="44B99C2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565F" w14:textId="1FA7E64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5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2E0D" w14:textId="0739D31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7</w:t>
            </w:r>
          </w:p>
        </w:tc>
      </w:tr>
      <w:tr w:rsidR="00524323" w:rsidRPr="00010306" w14:paraId="71061A83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6A1F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D05" w14:textId="5062D92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3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B6C6" w14:textId="7B31FD9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634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C197" w14:textId="47DB7CA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AD8" w14:textId="4A4AD07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6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3E7" w14:textId="332B3F7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10B" w14:textId="1D2F805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42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6A97" w14:textId="425B72F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2</w:t>
            </w:r>
          </w:p>
        </w:tc>
      </w:tr>
      <w:tr w:rsidR="00524323" w:rsidRPr="00010306" w14:paraId="00A5496B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16F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DF0F" w14:textId="4955E35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6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589" w14:textId="7EFE6AB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42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C8F9" w14:textId="015216C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CA20" w14:textId="4541823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48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2D60" w14:textId="7D2DB70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08A" w14:textId="5DD433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41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0DB" w14:textId="30D0736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2</w:t>
            </w:r>
          </w:p>
        </w:tc>
      </w:tr>
      <w:tr w:rsidR="00524323" w:rsidRPr="00010306" w14:paraId="2AE95EAB" w14:textId="77777777" w:rsidTr="00E867A0">
        <w:trPr>
          <w:trHeight w:val="28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48C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6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834" w14:textId="47E82FA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302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F65" w14:textId="3178EF7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466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AA1" w14:textId="07875AE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A28" w14:textId="6EB661D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79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9F28" w14:textId="65D4A23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0D6" w14:textId="295EFC0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7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C98" w14:textId="3BF87F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1</w:t>
            </w:r>
          </w:p>
        </w:tc>
      </w:tr>
      <w:tr w:rsidR="00524323" w:rsidRPr="00010306" w14:paraId="047390BA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8BB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54F5" w14:textId="4732BB6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80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148B" w14:textId="004B6BA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57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F4A9" w14:textId="686CCED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0BAE8" w14:textId="3147CF4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19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2302" w14:textId="2AE8598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EDD91" w14:textId="2EBF250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D559" w14:textId="75FC2B9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79</w:t>
            </w:r>
          </w:p>
        </w:tc>
      </w:tr>
      <w:tr w:rsidR="00524323" w:rsidRPr="00010306" w14:paraId="0D34C87F" w14:textId="77777777" w:rsidTr="00E867A0">
        <w:trPr>
          <w:trHeight w:val="28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76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KS85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914" w14:textId="662267C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21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03E" w14:textId="50F4F2D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35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7B67" w14:textId="601449D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94E" w14:textId="056197F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76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49E" w14:textId="0C10D1C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9C7A" w14:textId="7C4C855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2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9CF" w14:textId="1EA4A1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75</w:t>
            </w:r>
          </w:p>
        </w:tc>
      </w:tr>
      <w:tr w:rsidR="00524323" w:rsidRPr="00010306" w14:paraId="27133B5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20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36E1" w14:textId="2CC7AF9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727" w14:textId="03A7D37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4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C9A" w14:textId="5868BBD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3B8" w14:textId="44FA529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97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764" w14:textId="523F228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03B" w14:textId="5B1C6D4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7D84" w14:textId="6C9A487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75</w:t>
            </w:r>
          </w:p>
        </w:tc>
      </w:tr>
      <w:tr w:rsidR="00524323" w:rsidRPr="00010306" w14:paraId="2F869BA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BB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E48" w14:textId="75DBC69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6DA" w14:textId="0B5F61C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2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42BE" w14:textId="6536188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39AF" w14:textId="6757F71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46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AD11" w14:textId="34AE22F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B62" w14:textId="178024C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002" w14:textId="2A0F2E2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70</w:t>
            </w:r>
          </w:p>
        </w:tc>
      </w:tr>
      <w:tr w:rsidR="00524323" w:rsidRPr="00010306" w14:paraId="009941C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18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249" w14:textId="236B25F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0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C239" w14:textId="609BBE8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98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72C" w14:textId="51EA414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AE2" w14:textId="22D705A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6E9" w14:textId="2E00AE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512" w14:textId="6B3C3EA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9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D7DE" w14:textId="013D97F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6</w:t>
            </w:r>
          </w:p>
        </w:tc>
      </w:tr>
      <w:tr w:rsidR="00524323" w:rsidRPr="00010306" w14:paraId="341F138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3B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2E3" w14:textId="32FCABA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9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D50D" w14:textId="2251672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7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6DB" w14:textId="27F022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7A86" w14:textId="426174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DC9" w14:textId="2FBA5B2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052" w14:textId="1B46F7D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FDA2" w14:textId="0C9E36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5</w:t>
            </w:r>
          </w:p>
        </w:tc>
      </w:tr>
      <w:tr w:rsidR="00524323" w:rsidRPr="00010306" w14:paraId="319595F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C2F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C544" w14:textId="2CA2F50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266" w14:textId="029E603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4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4F2" w14:textId="10DDD59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55A" w14:textId="2957601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7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494" w14:textId="180D39B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9529" w14:textId="4E6C6E5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61A" w14:textId="30D1A3F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5</w:t>
            </w:r>
          </w:p>
        </w:tc>
      </w:tr>
      <w:tr w:rsidR="00524323" w:rsidRPr="00010306" w14:paraId="1F9A38D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6C3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B81" w14:textId="758B586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D8D" w14:textId="7DCC1B7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5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9D19" w14:textId="1A45DA2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AEBC" w14:textId="04CDE54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7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D5E" w14:textId="69E0AA1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FEB7" w14:textId="6AEAB03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E13" w14:textId="48760E3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2</w:t>
            </w:r>
          </w:p>
        </w:tc>
      </w:tr>
      <w:tr w:rsidR="00524323" w:rsidRPr="00010306" w14:paraId="521DBDF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B6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920" w14:textId="740CE3B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A823" w14:textId="2D89E8F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4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15C4" w14:textId="1EBADF7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CBE1" w14:textId="021A9CC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621C" w14:textId="51FCACD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12D" w14:textId="657FC9A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F7F" w14:textId="72685E8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1</w:t>
            </w:r>
          </w:p>
        </w:tc>
      </w:tr>
      <w:tr w:rsidR="00524323" w:rsidRPr="00010306" w14:paraId="48966F0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FDF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621" w14:textId="28FECD0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19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CAD8" w14:textId="520CBF7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45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858E" w14:textId="4E191E7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E32" w14:textId="34B312A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430" w14:textId="54DF4C7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2EFB" w14:textId="158522C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08FC" w14:textId="2F9348C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7</w:t>
            </w:r>
          </w:p>
        </w:tc>
      </w:tr>
      <w:tr w:rsidR="00524323" w:rsidRPr="00010306" w14:paraId="117AF82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5F2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B31" w14:textId="405C3ED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9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21D" w14:textId="2DE335D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3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58F" w14:textId="009639E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438A" w14:textId="1E37110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8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0E2" w14:textId="419429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071" w14:textId="6C1886C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016" w14:textId="03F677A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5</w:t>
            </w:r>
          </w:p>
        </w:tc>
      </w:tr>
      <w:tr w:rsidR="00524323" w:rsidRPr="00010306" w14:paraId="1115296C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114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569" w14:textId="215802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077" w14:textId="487700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0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E78" w14:textId="184B794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183E" w14:textId="22795DF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0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FCE2" w14:textId="25174C5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555" w14:textId="09D762A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F70" w14:textId="26F015A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4</w:t>
            </w:r>
          </w:p>
        </w:tc>
      </w:tr>
      <w:tr w:rsidR="00524323" w:rsidRPr="00010306" w14:paraId="2562417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BFE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703D" w14:textId="637B8CF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44C" w14:textId="15DBF61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74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7CD0" w14:textId="327D7F3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E9B2" w14:textId="1386422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9A3" w14:textId="20A50F4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7FFE" w14:textId="77484F0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B95" w14:textId="2C0D259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3</w:t>
            </w:r>
          </w:p>
        </w:tc>
      </w:tr>
      <w:tr w:rsidR="00524323" w:rsidRPr="00010306" w14:paraId="2DEDF19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773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5B7" w14:textId="0F6744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D207" w14:textId="07B9FDF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55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CD3" w14:textId="0551C9A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1BE2" w14:textId="2DB2A18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9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6D8B" w14:textId="38EA996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910" w14:textId="1B0C899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3429" w14:textId="4B0853E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2</w:t>
            </w:r>
          </w:p>
        </w:tc>
      </w:tr>
      <w:tr w:rsidR="00524323" w:rsidRPr="00010306" w14:paraId="2B403A7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E5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4D6" w14:textId="1986C4A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16B" w14:textId="6232A29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0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13E" w14:textId="4B95557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C86" w14:textId="3AFCE72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8B30" w14:textId="133BFDF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89AE" w14:textId="7F8999F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987F" w14:textId="5CE4279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1</w:t>
            </w:r>
          </w:p>
        </w:tc>
      </w:tr>
      <w:tr w:rsidR="00524323" w:rsidRPr="00010306" w14:paraId="0213000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E57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E895" w14:textId="37CEBE5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6F5F" w14:textId="1167FEB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2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8826" w14:textId="5DA2C14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E36" w14:textId="47DD15E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2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B79A" w14:textId="079F4F9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DB1" w14:textId="05BC03B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4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4BD6" w14:textId="18E6F9A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9</w:t>
            </w:r>
          </w:p>
        </w:tc>
      </w:tr>
      <w:tr w:rsidR="00524323" w:rsidRPr="00010306" w14:paraId="116AA91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B142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0AF8" w14:textId="7004D07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C58" w14:textId="03BE39A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7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A40C" w14:textId="33B7709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686" w14:textId="1F6773C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4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1764" w14:textId="5ED062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2074" w14:textId="7B55C80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0D21" w14:textId="24E796C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5</w:t>
            </w:r>
          </w:p>
        </w:tc>
      </w:tr>
      <w:tr w:rsidR="00524323" w:rsidRPr="00010306" w14:paraId="5A068C16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C2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6E47" w14:textId="639008D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7FC4" w14:textId="27B0E57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4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A93" w14:textId="485F141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35B" w14:textId="0293843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E9C" w14:textId="7044DA9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2DBB" w14:textId="1C83E40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0D2" w14:textId="0ACF981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4</w:t>
            </w:r>
          </w:p>
        </w:tc>
      </w:tr>
      <w:tr w:rsidR="00524323" w:rsidRPr="00010306" w14:paraId="1FD9E6B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155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86D" w14:textId="59098E8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C9B0" w14:textId="5EACCBE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5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217B" w14:textId="2616F2A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3C88" w14:textId="596797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1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6DE" w14:textId="7633C69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6E35" w14:textId="3B56151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EF6" w14:textId="707356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3</w:t>
            </w:r>
          </w:p>
        </w:tc>
      </w:tr>
      <w:tr w:rsidR="00524323" w:rsidRPr="00010306" w14:paraId="3342D5D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C72E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000" w14:textId="13D36C8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03FF" w14:textId="30F71ED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0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8DD" w14:textId="136696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E35" w14:textId="619B995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F4FB" w14:textId="2957189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3998" w14:textId="0D564AB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229" w14:textId="427D38B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1</w:t>
            </w:r>
          </w:p>
        </w:tc>
      </w:tr>
      <w:tr w:rsidR="00524323" w:rsidRPr="00010306" w14:paraId="1D44DB78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F7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1717" w14:textId="58F6272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AE89" w14:textId="7648554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0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AE29" w14:textId="4FFDB19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466B" w14:textId="5293758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386" w14:textId="7E109D4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3E8C" w14:textId="5E6F63F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D04" w14:textId="725B089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1</w:t>
            </w:r>
          </w:p>
        </w:tc>
      </w:tr>
      <w:tr w:rsidR="00524323" w:rsidRPr="00010306" w14:paraId="29BE045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5C56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55F7" w14:textId="29649CF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EFC" w14:textId="13E64DA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4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39D" w14:textId="053CDF2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EE41" w14:textId="0B4A71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1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DA46" w14:textId="4203593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523" w14:textId="158355B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DB5" w14:textId="6A7B740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9</w:t>
            </w:r>
          </w:p>
        </w:tc>
      </w:tr>
      <w:tr w:rsidR="00524323" w:rsidRPr="00010306" w14:paraId="7BCA5CC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72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2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D264" w14:textId="1D1E9BF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6BA" w14:textId="3A5121E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6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397" w14:textId="558E5A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6F69" w14:textId="514534A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AE5" w14:textId="670128C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E76" w14:textId="32874D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257" w14:textId="0BBA48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9</w:t>
            </w:r>
          </w:p>
        </w:tc>
      </w:tr>
      <w:tr w:rsidR="00524323" w:rsidRPr="00010306" w14:paraId="74090A5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9A0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BAD" w14:textId="046E9C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7396" w14:textId="2281DA0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6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FF28" w14:textId="6A9741C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E2D" w14:textId="47C317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6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CE0" w14:textId="227BC3D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FC2" w14:textId="0115BA4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322" w14:textId="3998B44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7</w:t>
            </w:r>
          </w:p>
        </w:tc>
      </w:tr>
      <w:tr w:rsidR="00524323" w:rsidRPr="00010306" w14:paraId="645F9378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81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9AFF" w14:textId="3247CF6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5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F969" w14:textId="07EC3A5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227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3A4" w14:textId="0C8633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3E5" w14:textId="1370D6E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569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AF72" w14:textId="6AF1867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EA7" w14:textId="4EBFF9D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9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845" w14:textId="35E1788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7</w:t>
            </w:r>
          </w:p>
        </w:tc>
      </w:tr>
      <w:tr w:rsidR="00524323" w:rsidRPr="00010306" w14:paraId="6561DD31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4BB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A59E" w14:textId="25D922A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1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54B8" w14:textId="1612BA6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0588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0B21" w14:textId="6784FC0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ED98" w14:textId="73C625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97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BCC1" w14:textId="13A9356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1E78" w14:textId="5D72C7F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</w:t>
            </w: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99B7" w14:textId="176F6D1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0.00037</w:t>
            </w:r>
          </w:p>
        </w:tc>
      </w:tr>
      <w:tr w:rsidR="00524323" w:rsidRPr="00010306" w14:paraId="6BC593E8" w14:textId="77777777" w:rsidTr="00E867A0">
        <w:trPr>
          <w:trHeight w:val="28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73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A186" w14:textId="28B8AA9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4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696C" w14:textId="4F75A5F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497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229C" w14:textId="6F6CF4A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45C" w14:textId="41F1C70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02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785" w14:textId="736CA81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AF4" w14:textId="2A7A3B3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9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9C0" w14:textId="2E3DE54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7</w:t>
            </w:r>
          </w:p>
        </w:tc>
      </w:tr>
      <w:tr w:rsidR="00524323" w:rsidRPr="00010306" w14:paraId="18AC12E4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079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78BB" w14:textId="17918EC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F4E" w14:textId="461FA57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9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737" w14:textId="471C788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7B0" w14:textId="2A490E9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06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DB8D" w14:textId="4FC1832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B0BA" w14:textId="4DD085B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6D3" w14:textId="53A7B46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7</w:t>
            </w:r>
          </w:p>
        </w:tc>
      </w:tr>
      <w:tr w:rsidR="00524323" w:rsidRPr="00010306" w14:paraId="6EC5185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806F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05D" w14:textId="63C16A6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38E9" w14:textId="0E1AC83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9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66B" w14:textId="348053B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BD32" w14:textId="3A18EDA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6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516" w14:textId="6962B6E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998" w14:textId="0B107AF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F1F" w14:textId="124A198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3</w:t>
            </w:r>
          </w:p>
        </w:tc>
      </w:tr>
      <w:tr w:rsidR="00524323" w:rsidRPr="00010306" w14:paraId="4589D1A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D9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B0D" w14:textId="3FC2AB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801A" w14:textId="2A4314A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0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18C6" w14:textId="6A7C1DD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7AB" w14:textId="36918C6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8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664" w14:textId="08C460A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7CE" w14:textId="70BDA0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CA2" w14:textId="35B38AF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2</w:t>
            </w:r>
          </w:p>
        </w:tc>
      </w:tr>
      <w:tr w:rsidR="00524323" w:rsidRPr="00010306" w14:paraId="11EACA6B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6F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2EC" w14:textId="43E7F6D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5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C540" w14:textId="34F52AF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9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6F7" w14:textId="3C7CFFB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11F" w14:textId="226A269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2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AFA" w14:textId="5D56F09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968" w14:textId="6B583E6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9AA6" w14:textId="335F9B3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2</w:t>
            </w:r>
          </w:p>
        </w:tc>
      </w:tr>
      <w:tr w:rsidR="00524323" w:rsidRPr="00010306" w14:paraId="1434CAF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4D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22C0" w14:textId="75D248B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1250" w14:textId="1F3BCBF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3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7CDA" w14:textId="540C09B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7F5A" w14:textId="6CDD5C3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1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676" w14:textId="03268B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73BF" w14:textId="78CE4D1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28EC" w14:textId="1D70D48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1</w:t>
            </w:r>
          </w:p>
        </w:tc>
      </w:tr>
      <w:tr w:rsidR="00524323" w:rsidRPr="00010306" w14:paraId="4CB18FB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86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DAC" w14:textId="0C96608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704B" w14:textId="00016C2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1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ACC" w14:textId="519E5F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DDF" w14:textId="43CDC9D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78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514" w14:textId="48C5DFD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DC7" w14:textId="6A2898D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B926" w14:textId="327D2FC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1</w:t>
            </w:r>
          </w:p>
        </w:tc>
      </w:tr>
      <w:tr w:rsidR="00524323" w:rsidRPr="00010306" w14:paraId="4EAB676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401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9BD2" w14:textId="079DADF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AB6" w14:textId="4726E4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8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908" w14:textId="3A1A9B3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11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DD9" w14:textId="29C143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0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DB7" w14:textId="7659B41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B95" w14:textId="6A5EFA9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C26" w14:textId="58C09F6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7</w:t>
            </w:r>
          </w:p>
        </w:tc>
      </w:tr>
      <w:tr w:rsidR="00524323" w:rsidRPr="00010306" w14:paraId="6F504D7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1FD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FEF" w14:textId="70B08B8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7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C9AF" w14:textId="3FE6D5E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8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3411" w14:textId="15A9AB0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115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1C76" w14:textId="2912314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404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BC1" w14:textId="39F8A06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2BFE" w14:textId="122E205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8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7794" w14:textId="0E9BF87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7</w:t>
            </w:r>
          </w:p>
        </w:tc>
      </w:tr>
      <w:tr w:rsidR="00524323" w:rsidRPr="00010306" w14:paraId="1967206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33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1CC" w14:textId="109874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EDFA" w14:textId="43AA049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86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282" w14:textId="6C7F398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1207" w14:textId="67CF932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8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75A" w14:textId="214C997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853F" w14:textId="12A8CF8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7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BA7" w14:textId="712DA78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4</w:t>
            </w:r>
          </w:p>
        </w:tc>
      </w:tr>
      <w:tr w:rsidR="00524323" w:rsidRPr="00010306" w14:paraId="3D28FBF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A06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4607" w14:textId="7F810F8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02F" w14:textId="153DA97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8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7572" w14:textId="799A80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CFF" w14:textId="3750463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2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8087" w14:textId="1DA237E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5F03" w14:textId="734721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0C4" w14:textId="0ADB7A7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2</w:t>
            </w:r>
          </w:p>
        </w:tc>
      </w:tr>
      <w:tr w:rsidR="00524323" w:rsidRPr="00010306" w14:paraId="277010D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EA8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355" w14:textId="20F615E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6C0" w14:textId="1BB2FD4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25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C98B" w14:textId="3CAAAB9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283" w14:textId="7A86695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6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D56" w14:textId="11834C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4C99" w14:textId="752CD2B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7A0C" w14:textId="539D4DD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2</w:t>
            </w:r>
          </w:p>
        </w:tc>
      </w:tr>
      <w:tr w:rsidR="00524323" w:rsidRPr="00010306" w14:paraId="2C1395F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43A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29F2" w14:textId="54BF046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FF4E" w14:textId="3F187CB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0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DBC" w14:textId="29766E0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2C70" w14:textId="3F66BBD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2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80B" w14:textId="6340BF4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824A" w14:textId="45F806E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7FB" w14:textId="572C9CA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2</w:t>
            </w:r>
          </w:p>
        </w:tc>
      </w:tr>
      <w:tr w:rsidR="00524323" w:rsidRPr="00010306" w14:paraId="548EDB99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E3D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1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CF9" w14:textId="6582DE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F0F0" w14:textId="68A67B0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6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0EB" w14:textId="55CA9B0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705" w14:textId="58A9389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3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7E0" w14:textId="6EEC369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D25" w14:textId="76F835B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614" w14:textId="2B31CA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1</w:t>
            </w:r>
          </w:p>
        </w:tc>
      </w:tr>
      <w:tr w:rsidR="00524323" w:rsidRPr="00010306" w14:paraId="4482516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0B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3184" w14:textId="3030B2A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34B" w14:textId="5742D42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20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42E2" w14:textId="39D20F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B64" w14:textId="4AB3E1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327" w14:textId="71DD777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AF01" w14:textId="583CAC8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6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046" w14:textId="2AB4908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14AAD0F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024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4A49" w14:textId="6C19C68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353" w14:textId="33E17B4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6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D3EA" w14:textId="6C4293E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C420" w14:textId="5131DC1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CCE1" w14:textId="00D534E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1A0" w14:textId="0E5B2D8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8AD" w14:textId="5AEE62F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74A47707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3B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DC8" w14:textId="0656A72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2B32" w14:textId="4557856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6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F954" w14:textId="49A541B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F08" w14:textId="63D6008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8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0C46" w14:textId="23DE79E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CE8" w14:textId="28F87F3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1F4" w14:textId="6035666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13BFE8E3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3C2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BTL2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B01B" w14:textId="7BA750B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88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7C9" w14:textId="5CCF821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53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AE8" w14:textId="1FBFC7C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546F" w14:textId="1B6052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254" w14:textId="595426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1F5" w14:textId="0C6390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4DFE" w14:textId="62B8C73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17C4F27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740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213A" w14:textId="65C0A3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72C8" w14:textId="2A565A0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BCA" w14:textId="4DC9C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2A7" w14:textId="50F60E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41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1F9" w14:textId="0A89B38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4DC" w14:textId="5FBA09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3019" w14:textId="7F13244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5165A8E6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BE33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2FA" w14:textId="1C642C4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B74" w14:textId="4A03BAA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78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088B" w14:textId="0C1D1D4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4EA" w14:textId="53F8B02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68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560" w14:textId="068B1BC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3879" w14:textId="21B5063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76E" w14:textId="38BD62C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0</w:t>
            </w:r>
          </w:p>
        </w:tc>
      </w:tr>
      <w:tr w:rsidR="00524323" w:rsidRPr="00010306" w14:paraId="33BEC496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536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AB6" w14:textId="54830F2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34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F38" w14:textId="42E876F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388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CEC9" w14:textId="6B281BD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CDE2" w14:textId="7CC035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236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4146" w14:textId="74CEBDC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0307" w14:textId="3A52C4F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54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1344" w14:textId="145B43E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8</w:t>
            </w:r>
          </w:p>
        </w:tc>
      </w:tr>
      <w:tr w:rsidR="00524323" w:rsidRPr="00010306" w14:paraId="42D6904D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0C4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8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39C" w14:textId="0C4988C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2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91A7" w14:textId="7C12190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67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8C8" w14:textId="5D572BB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D6D3" w14:textId="7434BC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497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226" w14:textId="263E124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8F3" w14:textId="3650C7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6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5E25" w14:textId="540058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6</w:t>
            </w:r>
          </w:p>
        </w:tc>
      </w:tr>
      <w:tr w:rsidR="00524323" w:rsidRPr="00010306" w14:paraId="10347A8F" w14:textId="77777777" w:rsidTr="00E867A0">
        <w:trPr>
          <w:trHeight w:val="285"/>
        </w:trPr>
        <w:tc>
          <w:tcPr>
            <w:tcW w:w="16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B22A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1</w:t>
            </w:r>
          </w:p>
        </w:tc>
        <w:tc>
          <w:tcPr>
            <w:tcW w:w="96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714" w14:textId="2C4E0D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2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3197" w14:textId="495BF8D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908</w:t>
            </w:r>
          </w:p>
        </w:tc>
        <w:tc>
          <w:tcPr>
            <w:tcW w:w="16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5A35" w14:textId="6866689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965" w14:textId="3BC70E7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964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6C9F" w14:textId="5E82F27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429" w14:textId="609D06D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5</w:t>
            </w:r>
          </w:p>
        </w:tc>
        <w:tc>
          <w:tcPr>
            <w:tcW w:w="18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413D" w14:textId="031C3BC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5</w:t>
            </w:r>
          </w:p>
        </w:tc>
      </w:tr>
      <w:tr w:rsidR="00524323" w:rsidRPr="00010306" w14:paraId="210DD0D0" w14:textId="77777777" w:rsidTr="00E867A0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78A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6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30B9" w14:textId="6D2CFFD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D6E9" w14:textId="725F420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82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A134" w14:textId="4B7416F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2BC5" w14:textId="3FA23C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334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0347" w14:textId="4E0A199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850C" w14:textId="7484765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4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F76C" w14:textId="18BDDD0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4</w:t>
            </w:r>
          </w:p>
        </w:tc>
      </w:tr>
      <w:tr w:rsidR="00524323" w:rsidRPr="00010306" w14:paraId="0AE9FA25" w14:textId="77777777" w:rsidTr="00E867A0">
        <w:trPr>
          <w:trHeight w:val="285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889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lastRenderedPageBreak/>
              <w:t>KS58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834" w14:textId="46D5FA9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7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A70" w14:textId="19FB358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25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BF0" w14:textId="5541E24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DCC4" w14:textId="5B935E6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238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183B" w14:textId="3F99FC6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5EC9" w14:textId="1175950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9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0634" w14:textId="66E1EBB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3</w:t>
            </w:r>
          </w:p>
        </w:tc>
      </w:tr>
      <w:tr w:rsidR="00524323" w:rsidRPr="00010306" w14:paraId="29AC2D3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DA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5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30E" w14:textId="041C35E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5CC" w14:textId="494CACC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1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6ABB" w14:textId="1D8CD0D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028" w14:textId="3E34A8B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4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0AB3" w14:textId="053846F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4965" w14:textId="5B06980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95C3" w14:textId="2703A79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3</w:t>
            </w:r>
          </w:p>
        </w:tc>
      </w:tr>
      <w:tr w:rsidR="00524323" w:rsidRPr="00010306" w14:paraId="73062FC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70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03E6" w14:textId="52409A7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3C8F" w14:textId="13731FA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24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2805" w14:textId="429106C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1B23" w14:textId="50BDEF5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2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6F4" w14:textId="2193976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54A" w14:textId="3624FAA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23E" w14:textId="43AFB7A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3</w:t>
            </w:r>
          </w:p>
        </w:tc>
      </w:tr>
      <w:tr w:rsidR="00524323" w:rsidRPr="00010306" w14:paraId="3093EC4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C0A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44B" w14:textId="472527E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E3C0" w14:textId="7777D50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7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0090" w14:textId="4B33614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68C" w14:textId="0D27B97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2894" w14:textId="4801AC9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88EF" w14:textId="034711D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2A7D" w14:textId="58836D8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2</w:t>
            </w:r>
          </w:p>
        </w:tc>
      </w:tr>
      <w:tr w:rsidR="00524323" w:rsidRPr="00010306" w14:paraId="56AF942B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F9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0967" w14:textId="450D650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78D4" w14:textId="2DEA9D7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118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30A3" w14:textId="1CA857E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ABF6" w14:textId="0140A85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8E5" w14:textId="2887A5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533" w14:textId="76F0247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20AF" w14:textId="75B354F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1</w:t>
            </w:r>
          </w:p>
        </w:tc>
      </w:tr>
      <w:tr w:rsidR="00524323" w:rsidRPr="00010306" w14:paraId="4A75CD3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111C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0B1" w14:textId="7BCF494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3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81E" w14:textId="5A3B99B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59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D5D" w14:textId="3B83CDE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A28" w14:textId="4A7DFB8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AD31" w14:textId="5E26DB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EE2B" w14:textId="13BCFB0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B865" w14:textId="53F817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1</w:t>
            </w:r>
          </w:p>
        </w:tc>
      </w:tr>
      <w:tr w:rsidR="00524323" w:rsidRPr="00010306" w14:paraId="158B947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83C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A5F" w14:textId="6FB3645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6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E63" w14:textId="501DE7D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105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1791" w14:textId="265371B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FA15" w14:textId="6A3ED1D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A64" w14:textId="0706480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621A" w14:textId="1706239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35C5" w14:textId="619012A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1</w:t>
            </w:r>
          </w:p>
        </w:tc>
      </w:tr>
      <w:tr w:rsidR="00524323" w:rsidRPr="00010306" w14:paraId="2F8047D0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C05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81EB" w14:textId="6F2940E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D64" w14:textId="1CAABCE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30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57EF" w14:textId="5D1D903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729" w14:textId="52321420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277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D9D7" w14:textId="663AE56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0729" w14:textId="7C8012E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3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C0E" w14:textId="5861603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0</w:t>
            </w:r>
          </w:p>
        </w:tc>
      </w:tr>
      <w:tr w:rsidR="00524323" w:rsidRPr="00010306" w14:paraId="4F3DCC0C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F47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3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307" w14:textId="2AB4D80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0462" w14:textId="76D13B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3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12B9" w14:textId="53EFC91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4FF" w14:textId="31034CC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08C" w14:textId="66A64A8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065" w14:textId="148733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9BBF" w14:textId="21E1EA7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10</w:t>
            </w:r>
          </w:p>
        </w:tc>
      </w:tr>
      <w:tr w:rsidR="00524323" w:rsidRPr="00010306" w14:paraId="62F3453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C426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2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CD7" w14:textId="72ECBF9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6F14" w14:textId="7F7F781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6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03DF" w14:textId="58301CC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EED" w14:textId="48CD885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2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FDC9" w14:textId="0FF531D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F33E" w14:textId="4C86386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897" w14:textId="542EE12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9</w:t>
            </w:r>
          </w:p>
        </w:tc>
      </w:tr>
      <w:tr w:rsidR="00524323" w:rsidRPr="00010306" w14:paraId="676B15EA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33F1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64EB" w14:textId="2581245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FF9" w14:textId="665BB8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0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A92" w14:textId="67BF2ED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5A1D" w14:textId="2C75215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4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D07" w14:textId="248CA64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9A5" w14:textId="42D4AB71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F28F" w14:textId="73C1F53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9</w:t>
            </w:r>
          </w:p>
        </w:tc>
      </w:tr>
      <w:tr w:rsidR="00524323" w:rsidRPr="00010306" w14:paraId="2CCE7375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942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E727" w14:textId="72E9907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791E" w14:textId="0558936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579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559" w14:textId="321CA739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BD1" w14:textId="1047FB6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8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CB83" w14:textId="3484025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196" w14:textId="4759D93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97AC" w14:textId="5CEEA2C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8</w:t>
            </w:r>
          </w:p>
        </w:tc>
      </w:tr>
      <w:tr w:rsidR="00524323" w:rsidRPr="00010306" w14:paraId="3C20467D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1E6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1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3985" w14:textId="49E805B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4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96EF" w14:textId="6530DBC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1049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0CB6" w14:textId="1E6C635F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3AB" w14:textId="3F2CF39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4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336" w14:textId="3A8933D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B28" w14:textId="3C97302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4BE" w14:textId="0F1F089C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8</w:t>
            </w:r>
          </w:p>
        </w:tc>
      </w:tr>
      <w:tr w:rsidR="00524323" w:rsidRPr="00010306" w14:paraId="7429D6F2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FE9B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7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47F0" w14:textId="349A04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4E6" w14:textId="13A1818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5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F48" w14:textId="35F240E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8D39" w14:textId="29B0AE3E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82CC" w14:textId="7A194F9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A3B3" w14:textId="380E86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0D4" w14:textId="203A98C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8</w:t>
            </w:r>
          </w:p>
        </w:tc>
      </w:tr>
      <w:tr w:rsidR="00524323" w:rsidRPr="00010306" w14:paraId="082A33AE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EB58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6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1F7" w14:textId="030449F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7D89" w14:textId="56962E4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77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E26F" w14:textId="5A79E6F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AB37" w14:textId="119F1AD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7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697" w14:textId="1FD50338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121" w14:textId="49E94AC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366" w14:textId="15E62FB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7</w:t>
            </w:r>
          </w:p>
        </w:tc>
      </w:tr>
      <w:tr w:rsidR="00524323" w:rsidRPr="00010306" w14:paraId="5EFFF9AF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4299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2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DC0" w14:textId="3AC1A2F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21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443E" w14:textId="3196115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6178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207" w14:textId="6523D2C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08C5" w14:textId="2A5A0186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28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72C9" w14:textId="59F9345D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7B9" w14:textId="485AC6F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21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40B" w14:textId="5D8F3915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7</w:t>
            </w:r>
          </w:p>
        </w:tc>
      </w:tr>
      <w:tr w:rsidR="00524323" w:rsidRPr="00010306" w14:paraId="1AFB5241" w14:textId="77777777" w:rsidTr="00524323">
        <w:trPr>
          <w:trHeight w:val="285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978D" w14:textId="7777777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KS4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C20F" w14:textId="5A8DCE8B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1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7804" w14:textId="0D398443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955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FEA2" w14:textId="7293C90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1.000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A43C5" w14:textId="2A948882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26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E23E" w14:textId="1F45B114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19CD" w14:textId="4FA71B8A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8691" w14:textId="58D85DB7" w:rsidR="00630206" w:rsidRPr="00010306" w:rsidRDefault="00630206" w:rsidP="0090688E">
            <w:pPr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010306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0.00002</w:t>
            </w:r>
          </w:p>
        </w:tc>
      </w:tr>
    </w:tbl>
    <w:p w14:paraId="7C2588C0" w14:textId="0B2715EA" w:rsidR="00AE2E80" w:rsidRPr="00010306" w:rsidRDefault="00AE2E80" w:rsidP="0090688E">
      <w:pPr>
        <w:autoSpaceDE w:val="0"/>
        <w:autoSpaceDN w:val="0"/>
        <w:adjustRightInd w:val="0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sectPr w:rsidR="00AE2E80" w:rsidRPr="00010306" w:rsidSect="0063020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7D607" w14:textId="77777777" w:rsidR="00132653" w:rsidRDefault="00132653" w:rsidP="00EF0397">
      <w:r>
        <w:separator/>
      </w:r>
    </w:p>
  </w:endnote>
  <w:endnote w:type="continuationSeparator" w:id="0">
    <w:p w14:paraId="2037173C" w14:textId="77777777" w:rsidR="00132653" w:rsidRDefault="00132653" w:rsidP="00EF0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25293" w14:textId="77777777" w:rsidR="00132653" w:rsidRDefault="00132653" w:rsidP="00EF0397">
      <w:r>
        <w:separator/>
      </w:r>
    </w:p>
  </w:footnote>
  <w:footnote w:type="continuationSeparator" w:id="0">
    <w:p w14:paraId="5C165C79" w14:textId="77777777" w:rsidR="00132653" w:rsidRDefault="00132653" w:rsidP="00EF0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zNjQ0tTAyMTezNLVU0lEKTi0uzszPAykwqQUA/03B7SwAAAA="/>
  </w:docVars>
  <w:rsids>
    <w:rsidRoot w:val="00FB50F4"/>
    <w:rsid w:val="00010306"/>
    <w:rsid w:val="00132653"/>
    <w:rsid w:val="00132F53"/>
    <w:rsid w:val="00167489"/>
    <w:rsid w:val="00220B46"/>
    <w:rsid w:val="00460CCB"/>
    <w:rsid w:val="004752FA"/>
    <w:rsid w:val="004B1AD4"/>
    <w:rsid w:val="00524323"/>
    <w:rsid w:val="00536B3E"/>
    <w:rsid w:val="00615CEA"/>
    <w:rsid w:val="00630206"/>
    <w:rsid w:val="00686E88"/>
    <w:rsid w:val="0090688E"/>
    <w:rsid w:val="00A00122"/>
    <w:rsid w:val="00AE2E80"/>
    <w:rsid w:val="00B02A1C"/>
    <w:rsid w:val="00E867A0"/>
    <w:rsid w:val="00EF0397"/>
    <w:rsid w:val="00FB50F4"/>
    <w:rsid w:val="00FD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38F6D"/>
  <w15:chartTrackingRefBased/>
  <w15:docId w15:val="{57785B77-220D-41EA-838E-84002D4F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39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F039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F0397"/>
    <w:rPr>
      <w:color w:val="954F72"/>
      <w:u w:val="single"/>
    </w:rPr>
  </w:style>
  <w:style w:type="paragraph" w:customStyle="1" w:styleId="msonormal0">
    <w:name w:val="msonormal"/>
    <w:basedOn w:val="a"/>
    <w:rsid w:val="00EF03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F039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EF0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68</Words>
  <Characters>6092</Characters>
  <Application>Microsoft Office Word</Application>
  <DocSecurity>0</DocSecurity>
  <Lines>50</Lines>
  <Paragraphs>14</Paragraphs>
  <ScaleCrop>false</ScaleCrop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terling</dc:creator>
  <cp:keywords/>
  <dc:description/>
  <cp:lastModifiedBy>Li Sterling</cp:lastModifiedBy>
  <cp:revision>14</cp:revision>
  <dcterms:created xsi:type="dcterms:W3CDTF">2020-07-25T10:56:00Z</dcterms:created>
  <dcterms:modified xsi:type="dcterms:W3CDTF">2021-06-09T07:15:00Z</dcterms:modified>
</cp:coreProperties>
</file>